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57" w:type="dxa"/>
        <w:tblLook w:val="04A0" w:firstRow="1" w:lastRow="0" w:firstColumn="1" w:lastColumn="0" w:noHBand="0" w:noVBand="1"/>
      </w:tblPr>
      <w:tblGrid>
        <w:gridCol w:w="912"/>
        <w:gridCol w:w="1128"/>
        <w:gridCol w:w="2917"/>
      </w:tblGrid>
      <w:tr w:rsidR="002D0B87" w:rsidRPr="006C29ED" w14:paraId="3459B560" w14:textId="77777777" w:rsidTr="00C92E80">
        <w:trPr>
          <w:trHeight w:val="288"/>
        </w:trPr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E49F7" w14:textId="77777777" w:rsidR="002D0B87" w:rsidRPr="006C29ED" w:rsidRDefault="002D0B87" w:rsidP="00C92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Primer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5D8C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Sequence</w:t>
            </w:r>
          </w:p>
        </w:tc>
      </w:tr>
      <w:tr w:rsidR="002D0B87" w:rsidRPr="006C29ED" w14:paraId="75ACFB61" w14:textId="77777777" w:rsidTr="00C92E80">
        <w:trPr>
          <w:trHeight w:val="288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04E8" w14:textId="77777777" w:rsidR="002D0B87" w:rsidRPr="006C29ED" w:rsidRDefault="002D0B87" w:rsidP="00C92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HPR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1ABC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rward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9236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TGATTAGTGATGATGAACCG</w:t>
            </w:r>
          </w:p>
        </w:tc>
      </w:tr>
      <w:tr w:rsidR="002D0B87" w:rsidRPr="006C29ED" w14:paraId="547F3EBD" w14:textId="77777777" w:rsidTr="00C92E80">
        <w:trPr>
          <w:trHeight w:val="288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4A94F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F2EB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verse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C8F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ACACAGAGGGCTACAATG</w:t>
            </w:r>
          </w:p>
        </w:tc>
      </w:tr>
      <w:tr w:rsidR="002D0B87" w:rsidRPr="006C29ED" w14:paraId="4579C4A2" w14:textId="77777777" w:rsidTr="00C92E80">
        <w:trPr>
          <w:trHeight w:val="288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99F" w14:textId="77777777" w:rsidR="002D0B87" w:rsidRPr="006C29ED" w:rsidRDefault="002D0B87" w:rsidP="00C92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VEGF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C95A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rward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4B33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CTT GCT </w:t>
            </w:r>
            <w:proofErr w:type="spellStart"/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 xml:space="preserve"> CTA CCT CCA CC</w:t>
            </w:r>
          </w:p>
        </w:tc>
      </w:tr>
      <w:tr w:rsidR="002D0B87" w:rsidRPr="006C29ED" w14:paraId="01A014FA" w14:textId="77777777" w:rsidTr="00C92E80">
        <w:trPr>
          <w:trHeight w:val="288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96446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C113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verse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C242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TT TGG TCT GCA TTC ACA TTT G</w:t>
            </w:r>
          </w:p>
        </w:tc>
      </w:tr>
      <w:tr w:rsidR="002D0B87" w:rsidRPr="006C29ED" w14:paraId="5CCA70D3" w14:textId="77777777" w:rsidTr="00C92E80">
        <w:trPr>
          <w:trHeight w:val="288"/>
        </w:trPr>
        <w:tc>
          <w:tcPr>
            <w:tcW w:w="9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7ABB" w14:textId="77777777" w:rsidR="002D0B87" w:rsidRPr="006C29ED" w:rsidRDefault="002D0B87" w:rsidP="00C92E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eNO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55D0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rward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7EF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CAGTTACCAGCTCGCCAAA</w:t>
            </w:r>
          </w:p>
        </w:tc>
      </w:tr>
      <w:tr w:rsidR="002D0B87" w:rsidRPr="006C29ED" w14:paraId="26560E8B" w14:textId="77777777" w:rsidTr="00C92E80">
        <w:trPr>
          <w:trHeight w:val="288"/>
        </w:trPr>
        <w:tc>
          <w:tcPr>
            <w:tcW w:w="9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74929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830E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Reverse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B621" w14:textId="77777777" w:rsidR="002D0B87" w:rsidRPr="006C29ED" w:rsidRDefault="002D0B87" w:rsidP="00C92E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6C29E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GCTCATTCTCCAGGTGCTTC</w:t>
            </w:r>
          </w:p>
        </w:tc>
      </w:tr>
    </w:tbl>
    <w:p w14:paraId="66E937DF" w14:textId="77777777" w:rsidR="00DE3ED5" w:rsidRDefault="00DE3ED5"/>
    <w:sectPr w:rsidR="00DE3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B87"/>
    <w:rsid w:val="002D0B87"/>
    <w:rsid w:val="00421A80"/>
    <w:rsid w:val="005E2B50"/>
    <w:rsid w:val="006E7E93"/>
    <w:rsid w:val="00905730"/>
    <w:rsid w:val="00AD7FF6"/>
    <w:rsid w:val="00DE3ED5"/>
    <w:rsid w:val="00E3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2C510"/>
  <w15:chartTrackingRefBased/>
  <w15:docId w15:val="{D49CCBC5-6AFC-45FF-BF96-AB496722B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B87"/>
    <w:pPr>
      <w:spacing w:after="160" w:line="25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D7FF6"/>
    <w:pPr>
      <w:widowControl w:val="0"/>
      <w:autoSpaceDE w:val="0"/>
      <w:autoSpaceDN w:val="0"/>
      <w:spacing w:before="236" w:after="0" w:line="240" w:lineRule="auto"/>
      <w:ind w:left="136"/>
      <w:outlineLvl w:val="0"/>
    </w:pPr>
    <w:rPr>
      <w:rFonts w:asciiTheme="majorHAnsi" w:eastAsia="Times New Roman" w:hAnsiTheme="majorHAnsi" w:cs="Times New Roman"/>
      <w:b/>
      <w:bCs/>
      <w:sz w:val="40"/>
      <w:szCs w:val="40"/>
      <w:lang w:val="ca-ES"/>
    </w:rPr>
  </w:style>
  <w:style w:type="paragraph" w:styleId="Heading2">
    <w:name w:val="heading 2"/>
    <w:basedOn w:val="Normal"/>
    <w:link w:val="Heading2Char"/>
    <w:uiPriority w:val="9"/>
    <w:unhideWhenUsed/>
    <w:qFormat/>
    <w:rsid w:val="00421A80"/>
    <w:pPr>
      <w:widowControl w:val="0"/>
      <w:autoSpaceDE w:val="0"/>
      <w:autoSpaceDN w:val="0"/>
      <w:spacing w:before="236" w:after="0" w:line="240" w:lineRule="auto"/>
      <w:ind w:left="719" w:hanging="583"/>
      <w:outlineLvl w:val="1"/>
    </w:pPr>
    <w:rPr>
      <w:rFonts w:ascii="Times New Roman" w:eastAsia="Times New Roman" w:hAnsi="Times New Roman" w:cs="Times New Roman"/>
      <w:b/>
      <w:bCs/>
      <w:lang w:val="ca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B8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B8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B8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B8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B8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B8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B8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FF6"/>
    <w:rPr>
      <w:rFonts w:asciiTheme="majorHAnsi" w:eastAsia="Times New Roman" w:hAnsiTheme="majorHAnsi" w:cs="Times New Roman"/>
      <w:b/>
      <w:bCs/>
      <w:kern w:val="0"/>
      <w:sz w:val="40"/>
      <w:szCs w:val="40"/>
      <w:lang w:val="ca-E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21A80"/>
    <w:rPr>
      <w:rFonts w:ascii="Times New Roman" w:eastAsia="Times New Roman" w:hAnsi="Times New Roman" w:cs="Times New Roman"/>
      <w:b/>
      <w:bCs/>
      <w:kern w:val="0"/>
      <w:lang w:val="ca-ES"/>
      <w14:ligatures w14:val="none"/>
    </w:rPr>
  </w:style>
  <w:style w:type="paragraph" w:styleId="ListParagraph">
    <w:name w:val="List Paragraph"/>
    <w:basedOn w:val="Normal"/>
    <w:uiPriority w:val="1"/>
    <w:qFormat/>
    <w:rsid w:val="00421A80"/>
    <w:pPr>
      <w:widowControl w:val="0"/>
      <w:autoSpaceDE w:val="0"/>
      <w:autoSpaceDN w:val="0"/>
      <w:spacing w:after="0" w:line="240" w:lineRule="auto"/>
      <w:ind w:left="719" w:hanging="583"/>
    </w:pPr>
    <w:rPr>
      <w:rFonts w:ascii="Times New Roman" w:eastAsia="Times New Roman" w:hAnsi="Times New Roman" w:cs="Times New Roman"/>
      <w:lang w:val="ca-ES"/>
    </w:rPr>
  </w:style>
  <w:style w:type="paragraph" w:customStyle="1" w:styleId="TableParagraph">
    <w:name w:val="Table Paragraph"/>
    <w:basedOn w:val="Normal"/>
    <w:uiPriority w:val="1"/>
    <w:qFormat/>
    <w:rsid w:val="00421A80"/>
    <w:pPr>
      <w:spacing w:after="0" w:line="240" w:lineRule="auto"/>
      <w:ind w:right="249" w:hanging="281"/>
    </w:pPr>
    <w:rPr>
      <w:kern w:val="2"/>
      <w:lang w:val="en-GB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421A80"/>
    <w:pPr>
      <w:spacing w:after="0" w:line="240" w:lineRule="auto"/>
      <w:ind w:left="719" w:hanging="583"/>
    </w:pPr>
    <w:rPr>
      <w:kern w:val="2"/>
      <w:sz w:val="24"/>
      <w:szCs w:val="24"/>
      <w:lang w:val="en-GB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1"/>
    <w:rsid w:val="00421A80"/>
    <w:rPr>
      <w:rFonts w:ascii="Times New Roman" w:eastAsia="Times New Roman" w:hAnsi="Times New Roman" w:cs="Times New Roman"/>
      <w:kern w:val="0"/>
      <w:lang w:val="ca-E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0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B8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0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B87"/>
    <w:pPr>
      <w:spacing w:before="160" w:line="240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0B8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D0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B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201</Characters>
  <Application>Microsoft Office Word</Application>
  <DocSecurity>0</DocSecurity>
  <Lines>3</Lines>
  <Paragraphs>1</Paragraphs>
  <ScaleCrop>false</ScaleCrop>
  <Company>KU Leuven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él Greyling</dc:creator>
  <cp:keywords/>
  <dc:description/>
  <cp:lastModifiedBy>Marnél Greyling</cp:lastModifiedBy>
  <cp:revision>1</cp:revision>
  <dcterms:created xsi:type="dcterms:W3CDTF">2025-07-22T23:14:00Z</dcterms:created>
  <dcterms:modified xsi:type="dcterms:W3CDTF">2025-07-22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0226fb-a34b-44f1-a141-661bf080611b</vt:lpwstr>
  </property>
</Properties>
</file>